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6"/>
        <w:tblW w:w="13948" w:type="dxa"/>
        <w:tblLook w:val="04A0" w:firstRow="1" w:lastRow="0" w:firstColumn="1" w:lastColumn="0" w:noHBand="0" w:noVBand="1"/>
      </w:tblPr>
      <w:tblGrid>
        <w:gridCol w:w="716"/>
        <w:gridCol w:w="806"/>
        <w:gridCol w:w="830"/>
        <w:gridCol w:w="879"/>
        <w:gridCol w:w="944"/>
        <w:gridCol w:w="1054"/>
        <w:gridCol w:w="977"/>
        <w:gridCol w:w="952"/>
        <w:gridCol w:w="1083"/>
        <w:gridCol w:w="1149"/>
        <w:gridCol w:w="1329"/>
        <w:gridCol w:w="920"/>
        <w:gridCol w:w="854"/>
        <w:gridCol w:w="977"/>
        <w:gridCol w:w="478"/>
      </w:tblGrid>
      <w:tr w:rsidR="008E79C3" w:rsidRPr="008E79C3" w14:paraId="356886FB" w14:textId="77777777" w:rsidTr="008E7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7" w:type="dxa"/>
            <w:noWrap/>
            <w:hideMark/>
          </w:tcPr>
          <w:p w14:paraId="276CD7D7" w14:textId="10B99ABE" w:rsidR="00FD04AD" w:rsidRPr="00FD04AD" w:rsidRDefault="00FD04AD" w:rsidP="00FD0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E79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late number</w:t>
            </w:r>
          </w:p>
        </w:tc>
        <w:tc>
          <w:tcPr>
            <w:tcW w:w="773" w:type="dxa"/>
            <w:noWrap/>
            <w:hideMark/>
          </w:tcPr>
          <w:p w14:paraId="15A1090F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pectrum of disease</w:t>
            </w:r>
          </w:p>
        </w:tc>
        <w:tc>
          <w:tcPr>
            <w:tcW w:w="796" w:type="dxa"/>
            <w:noWrap/>
            <w:hideMark/>
          </w:tcPr>
          <w:p w14:paraId="5DE52F88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makicin</w:t>
            </w:r>
            <w:proofErr w:type="spellEnd"/>
          </w:p>
        </w:tc>
        <w:tc>
          <w:tcPr>
            <w:tcW w:w="843" w:type="dxa"/>
            <w:noWrap/>
            <w:hideMark/>
          </w:tcPr>
          <w:p w14:paraId="3C5D5F41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mpicillin</w:t>
            </w:r>
          </w:p>
        </w:tc>
        <w:tc>
          <w:tcPr>
            <w:tcW w:w="1149" w:type="dxa"/>
            <w:noWrap/>
            <w:hideMark/>
          </w:tcPr>
          <w:p w14:paraId="561453C4" w14:textId="77777777" w:rsidR="008E79C3" w:rsidRDefault="00FD04AD" w:rsidP="00FD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moxicillin</w:t>
            </w:r>
          </w:p>
          <w:p w14:paraId="651C1B33" w14:textId="2920456E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/Clavulanic acid</w:t>
            </w:r>
          </w:p>
        </w:tc>
        <w:tc>
          <w:tcPr>
            <w:tcW w:w="1354" w:type="dxa"/>
            <w:noWrap/>
            <w:hideMark/>
          </w:tcPr>
          <w:p w14:paraId="024C6486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Cefuroxime </w:t>
            </w:r>
          </w:p>
        </w:tc>
        <w:tc>
          <w:tcPr>
            <w:tcW w:w="935" w:type="dxa"/>
            <w:noWrap/>
            <w:hideMark/>
          </w:tcPr>
          <w:p w14:paraId="2716C2FF" w14:textId="77777777" w:rsidR="00FD04AD" w:rsidRPr="008E79C3" w:rsidRDefault="00FD04AD" w:rsidP="00FD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efotaxime/</w:t>
            </w:r>
          </w:p>
          <w:p w14:paraId="47B918DC" w14:textId="3B7232E1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eftriaxone</w:t>
            </w:r>
          </w:p>
        </w:tc>
        <w:tc>
          <w:tcPr>
            <w:tcW w:w="912" w:type="dxa"/>
            <w:noWrap/>
            <w:hideMark/>
          </w:tcPr>
          <w:p w14:paraId="22FB81E6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tamicin</w:t>
            </w:r>
          </w:p>
        </w:tc>
        <w:tc>
          <w:tcPr>
            <w:tcW w:w="1036" w:type="dxa"/>
            <w:noWrap/>
            <w:hideMark/>
          </w:tcPr>
          <w:p w14:paraId="25B31419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iprofloxacin</w:t>
            </w:r>
          </w:p>
        </w:tc>
        <w:tc>
          <w:tcPr>
            <w:tcW w:w="1097" w:type="dxa"/>
            <w:noWrap/>
            <w:hideMark/>
          </w:tcPr>
          <w:p w14:paraId="6216B7C1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trofurantoin</w:t>
            </w:r>
          </w:p>
        </w:tc>
        <w:tc>
          <w:tcPr>
            <w:tcW w:w="1267" w:type="dxa"/>
            <w:noWrap/>
            <w:hideMark/>
          </w:tcPr>
          <w:p w14:paraId="4BD10B41" w14:textId="77777777" w:rsidR="00FD04AD" w:rsidRPr="008E79C3" w:rsidRDefault="00FD04AD" w:rsidP="00FD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imethoprim/</w:t>
            </w:r>
          </w:p>
          <w:p w14:paraId="1C945B8E" w14:textId="2F4381A3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lfamethoxazole</w:t>
            </w:r>
          </w:p>
        </w:tc>
        <w:tc>
          <w:tcPr>
            <w:tcW w:w="881" w:type="dxa"/>
            <w:noWrap/>
            <w:hideMark/>
          </w:tcPr>
          <w:p w14:paraId="02891468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rtapenem</w:t>
            </w:r>
          </w:p>
        </w:tc>
        <w:tc>
          <w:tcPr>
            <w:tcW w:w="819" w:type="dxa"/>
            <w:noWrap/>
            <w:hideMark/>
          </w:tcPr>
          <w:p w14:paraId="5FE087A3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mipenem</w:t>
            </w:r>
          </w:p>
        </w:tc>
        <w:tc>
          <w:tcPr>
            <w:tcW w:w="935" w:type="dxa"/>
            <w:noWrap/>
            <w:hideMark/>
          </w:tcPr>
          <w:p w14:paraId="43C0585A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ropenem</w:t>
            </w:r>
          </w:p>
        </w:tc>
        <w:tc>
          <w:tcPr>
            <w:tcW w:w="464" w:type="dxa"/>
            <w:noWrap/>
            <w:hideMark/>
          </w:tcPr>
          <w:p w14:paraId="450A40E6" w14:textId="77777777" w:rsidR="00FD04AD" w:rsidRPr="00FD04AD" w:rsidRDefault="00FD04AD" w:rsidP="00FD04A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p-</w:t>
            </w:r>
            <w:proofErr w:type="spellStart"/>
            <w:r w:rsidRPr="00FD04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az</w:t>
            </w:r>
            <w:proofErr w:type="spellEnd"/>
          </w:p>
        </w:tc>
      </w:tr>
      <w:tr w:rsidR="00FD04AD" w:rsidRPr="008E79C3" w14:paraId="2EBACC34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060F1358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73" w:type="dxa"/>
            <w:noWrap/>
            <w:hideMark/>
          </w:tcPr>
          <w:p w14:paraId="0B65C760" w14:textId="2D84EAF4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5A9E6E6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AFDB4D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210678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0A5FF5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E5F616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C27A70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84044E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44A0786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5B381ED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304485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65825D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EAFB89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6484CE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FD04AD" w:rsidRPr="008E79C3" w14:paraId="1FB75DB2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F38A6A7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773" w:type="dxa"/>
            <w:noWrap/>
            <w:hideMark/>
          </w:tcPr>
          <w:p w14:paraId="4B5E449C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7A7AFCB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B3F10B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D701FF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186C2A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9E794C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442A09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B17404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3608EC6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0F632A9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A662C5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6CBFC9A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4A76FB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7675C94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054A8E41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892326E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7BA58BB6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8EDB89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72CF028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AA092B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D294D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493B01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70D8433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39695E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3301965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EF2204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9CD7AB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AE8C0E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E3D27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B187B9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28291F66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83FF5C9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773" w:type="dxa"/>
            <w:noWrap/>
            <w:hideMark/>
          </w:tcPr>
          <w:p w14:paraId="68C4CCE6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60F58C3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70FF83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AB2033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A3309E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31005D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8BBD20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876469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C7F081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6066304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B57BAA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F9FCFA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0EF6FE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CA59A9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05ADF22B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CA665E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773" w:type="dxa"/>
            <w:noWrap/>
            <w:hideMark/>
          </w:tcPr>
          <w:p w14:paraId="269FD3DD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5C8F9EA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CC7211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E4CA1A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CE2760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6D60B9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C88344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049F15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FBB776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75DFC4F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49413D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FC91BE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1406B1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F59736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21E1B252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D301FBA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773" w:type="dxa"/>
            <w:noWrap/>
            <w:hideMark/>
          </w:tcPr>
          <w:p w14:paraId="3A3E270B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7D6CB03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DB19C1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1BE752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2A2101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E5147C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F3AB6D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A8630E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790DCD2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218336F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1E082C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D05554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0A6120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E0DC8E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02E7A92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A82AA42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31CAA834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46A3A0E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E60280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9ECDFF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2F59333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0C0EA41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28B8E6E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587F3E1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47E53E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1D6559F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43980D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D11B59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B6F4B3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7A6AC5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FD04AD" w:rsidRPr="008E79C3" w14:paraId="4ED4FEA3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220FB4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565463CD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796" w:type="dxa"/>
            <w:noWrap/>
            <w:hideMark/>
          </w:tcPr>
          <w:p w14:paraId="7E85923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547A45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878A5C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177B922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AA31FC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F083E2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5A449AF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4F9857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4382059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E1E3AA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8BC80E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2AA7B0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13EBC9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5A65611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C3985A2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  <w:tc>
          <w:tcPr>
            <w:tcW w:w="773" w:type="dxa"/>
            <w:noWrap/>
            <w:hideMark/>
          </w:tcPr>
          <w:p w14:paraId="25C89090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1A5EAFB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D86E8C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B9DCF9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031F33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74CDF6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6B23121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B7AB60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DA52BB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7489EB4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A141C2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08996E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970053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985309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77F7F5D0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940A704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6053F9F3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0A8D3A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7CC17C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BB978B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55930F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9B852D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F4DE2A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9FD32D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7194BDA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723C44B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881" w:type="dxa"/>
            <w:noWrap/>
            <w:hideMark/>
          </w:tcPr>
          <w:p w14:paraId="0D2548B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6A62A64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935" w:type="dxa"/>
            <w:noWrap/>
            <w:hideMark/>
          </w:tcPr>
          <w:p w14:paraId="65912AC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D224D3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FD04AD" w:rsidRPr="008E79C3" w14:paraId="51CE4A89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E9E226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773" w:type="dxa"/>
            <w:noWrap/>
            <w:hideMark/>
          </w:tcPr>
          <w:p w14:paraId="139B7ECD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4F5C31C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EEF493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CD857E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2B06CF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5502C5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FC2213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581B89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C94334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2C7F24B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4B18EF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AC5D8C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319C4E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EA3826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22D4671D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20E4E8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773" w:type="dxa"/>
            <w:noWrap/>
            <w:hideMark/>
          </w:tcPr>
          <w:p w14:paraId="29E83677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4C7E326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20602B4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46818E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89144C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807F90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4E97BF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7C45F80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2348954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3292DCB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472A4D3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CE1370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709180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2EABFF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69B8044D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984965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</w:p>
        </w:tc>
        <w:tc>
          <w:tcPr>
            <w:tcW w:w="773" w:type="dxa"/>
            <w:noWrap/>
            <w:hideMark/>
          </w:tcPr>
          <w:p w14:paraId="7E8809B3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43E91B8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0D1DB7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6DDE354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0ADFF9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E32286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543EEC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A2B151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51D5646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0279BB1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30ACB2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021602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B73A59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EA48CB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FD04AD" w:rsidRPr="008E79C3" w14:paraId="13B10976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389EF6A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</w:p>
        </w:tc>
        <w:tc>
          <w:tcPr>
            <w:tcW w:w="773" w:type="dxa"/>
            <w:noWrap/>
            <w:hideMark/>
          </w:tcPr>
          <w:p w14:paraId="6DB28F7F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7637DAB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7CFA28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39B30D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3ACB3F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380F61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56E287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E1297E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A5B11E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02CA846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E45B00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27E726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7F8C2C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D55E7F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2DA11A8E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09C4AACB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773" w:type="dxa"/>
            <w:noWrap/>
            <w:hideMark/>
          </w:tcPr>
          <w:p w14:paraId="58D8E6B1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416EFF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EFFA9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11C088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B7F872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67166F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787222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6366D5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10D726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BEAC46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87DFF0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4ADBEA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8780A5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030DD2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105D6C7B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88476F4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</w:t>
            </w:r>
          </w:p>
        </w:tc>
        <w:tc>
          <w:tcPr>
            <w:tcW w:w="773" w:type="dxa"/>
            <w:noWrap/>
            <w:hideMark/>
          </w:tcPr>
          <w:p w14:paraId="2CD43F6A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6591980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D8137A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141D57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55A72C7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961C33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068A450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0187250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38A3CD8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7F100A3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565777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0A4D7C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EF725C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A70B1A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24FE41A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B175F5B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7AB21A7E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DAF5E7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BC7DD7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6D87D6B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F4575E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6C94B7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3616D6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BADBEA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37746F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1EB0E6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193A17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7A6203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B2F54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1CF21C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324EEAFD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0DEE893F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</w:t>
            </w:r>
          </w:p>
        </w:tc>
        <w:tc>
          <w:tcPr>
            <w:tcW w:w="773" w:type="dxa"/>
            <w:noWrap/>
            <w:hideMark/>
          </w:tcPr>
          <w:p w14:paraId="1313FA86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007EA8D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62028D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6ACC30D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367AF1A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59461D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87B33D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981007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4FCDAD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1364F1C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29C408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F65323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484475B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565ED5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05995C4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899B139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773" w:type="dxa"/>
            <w:noWrap/>
            <w:hideMark/>
          </w:tcPr>
          <w:p w14:paraId="5B308BDB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70723A9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93E40C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4487D7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3C032B2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09A817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226531A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1F2DDC4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3D698EF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159EE33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0B7F790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452659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8105B9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695EAB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FD04AD" w:rsidRPr="008E79C3" w14:paraId="0CF05EB5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7D357A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11D62DCF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60A8220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2D2D8F5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7E052D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3D8083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1BEBE6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D9A57C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0525F3D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C0744D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5DE88A2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3D08CDC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5CB8D2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CF2278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0E2EED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068BD7BF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C6E019E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</w:t>
            </w:r>
          </w:p>
        </w:tc>
        <w:tc>
          <w:tcPr>
            <w:tcW w:w="773" w:type="dxa"/>
            <w:noWrap/>
            <w:hideMark/>
          </w:tcPr>
          <w:p w14:paraId="23410F9F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2011F1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013083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52E91F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6A2EA8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30D0F0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7707017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2CF543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46DDDDA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488D213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93F204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5C5341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96BD4A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8C91DD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3E8AF4B0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DE064C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</w:p>
        </w:tc>
        <w:tc>
          <w:tcPr>
            <w:tcW w:w="773" w:type="dxa"/>
            <w:noWrap/>
            <w:hideMark/>
          </w:tcPr>
          <w:p w14:paraId="6487B89B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45C1EBA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B79206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0DC1F7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07B056E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1303802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0857A7D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25CEB6E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064A8C1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74EC0FB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1F249BE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A7DC97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6A64D7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4F7B94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FD04AD" w:rsidRPr="008E79C3" w14:paraId="7EACF8B1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3D9EA5D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773" w:type="dxa"/>
            <w:noWrap/>
            <w:hideMark/>
          </w:tcPr>
          <w:p w14:paraId="0A00D73E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5D4E16E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7D16A4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7E798E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AE2F2E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F8E295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BD5C8B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38154C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539EBA7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0B63AB4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9AF03B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A2F129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AE84BA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CA9F1C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38411997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CCD8E3E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</w:p>
        </w:tc>
        <w:tc>
          <w:tcPr>
            <w:tcW w:w="773" w:type="dxa"/>
            <w:noWrap/>
            <w:hideMark/>
          </w:tcPr>
          <w:p w14:paraId="04D6C8C1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3EE03AA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B35F3E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FDAAE5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35F667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DEAF72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A17E8F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251DB4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7955CA1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6B36E75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3456C35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F8F968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28E70F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D8F948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729768EF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47F9218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</w:p>
        </w:tc>
        <w:tc>
          <w:tcPr>
            <w:tcW w:w="773" w:type="dxa"/>
            <w:noWrap/>
            <w:hideMark/>
          </w:tcPr>
          <w:p w14:paraId="1D146D33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33AE062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62E209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2A428D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EBF11C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31AB59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2B4828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2010CE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D58BDC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7076510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60FD83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8E722F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635BEF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16EBE40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0D1B0415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5A17FDA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33</w:t>
            </w:r>
          </w:p>
        </w:tc>
        <w:tc>
          <w:tcPr>
            <w:tcW w:w="773" w:type="dxa"/>
            <w:noWrap/>
            <w:hideMark/>
          </w:tcPr>
          <w:p w14:paraId="0FB29EBF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5280C2F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0C4D68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A65B2A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A82CB4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6BDB8F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76CAE1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5F60BA6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CDC8EF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4644E8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725538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E015A1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4EB446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0AD22C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2D8F1E7D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078556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</w:p>
        </w:tc>
        <w:tc>
          <w:tcPr>
            <w:tcW w:w="773" w:type="dxa"/>
            <w:noWrap/>
            <w:hideMark/>
          </w:tcPr>
          <w:p w14:paraId="0371F3A1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459C2C1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35589C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393CCC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82378D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3E05AD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10A293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DDD3DB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B964C0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7FF0B17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FD5102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BD96DA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F4F7B9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744982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1A96B407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6916BF6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</w:p>
        </w:tc>
        <w:tc>
          <w:tcPr>
            <w:tcW w:w="773" w:type="dxa"/>
            <w:noWrap/>
            <w:hideMark/>
          </w:tcPr>
          <w:p w14:paraId="73E7B24D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AB0306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743EBA8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587EE8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AD7283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B2F423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F0B14D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72C2B9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49025E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0909F82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E822B6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2C8584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AEF5C4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BB5053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134E1187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285334E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</w:t>
            </w:r>
          </w:p>
        </w:tc>
        <w:tc>
          <w:tcPr>
            <w:tcW w:w="773" w:type="dxa"/>
            <w:noWrap/>
            <w:hideMark/>
          </w:tcPr>
          <w:p w14:paraId="6B0E0B1A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14CCE77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3D9C12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3D338E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93BB46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2860C7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6B9850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D5AC4F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E437F1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6E7062A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884DEA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C5EABF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6F83A3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BDEF4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8A35BBE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5031154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</w:p>
        </w:tc>
        <w:tc>
          <w:tcPr>
            <w:tcW w:w="773" w:type="dxa"/>
            <w:noWrap/>
            <w:hideMark/>
          </w:tcPr>
          <w:p w14:paraId="51BCA093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4C69182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76D1119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D9DDF1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3C848FE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492931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62206A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26686C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524CF35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6D1FCD7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7819E99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522B82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FFF342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C80149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7F2FC593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E03754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</w:p>
        </w:tc>
        <w:tc>
          <w:tcPr>
            <w:tcW w:w="773" w:type="dxa"/>
            <w:noWrap/>
            <w:hideMark/>
          </w:tcPr>
          <w:p w14:paraId="25B6AB77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6BDCAE1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C0EF17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45103C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230A6B3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1C0F8B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4312AAD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3E301D6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56E577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3C2B023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901416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036566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F9D3BF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E11E2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FD04AD" w:rsidRPr="008E79C3" w14:paraId="5175D085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6BB941B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773" w:type="dxa"/>
            <w:noWrap/>
            <w:hideMark/>
          </w:tcPr>
          <w:p w14:paraId="452DCBD1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08F0DC0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B34EC5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85C184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01D397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C33190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F53BFE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AF556F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7115D9A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6E4AF38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C6CFCD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0C2DE2D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763EDD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FA7BFC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1D8146CB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FCD6F3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</w:p>
        </w:tc>
        <w:tc>
          <w:tcPr>
            <w:tcW w:w="773" w:type="dxa"/>
            <w:noWrap/>
            <w:hideMark/>
          </w:tcPr>
          <w:p w14:paraId="7731205E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32B3B29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2D7B2E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7F75CE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7B2DB1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38CA3E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7579A45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56A3B24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0FBC2B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356A77D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50837EB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FA2157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81F4DC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13F79E5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58AE3A13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0385AA86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</w:p>
        </w:tc>
        <w:tc>
          <w:tcPr>
            <w:tcW w:w="773" w:type="dxa"/>
            <w:noWrap/>
            <w:hideMark/>
          </w:tcPr>
          <w:p w14:paraId="39EB82D0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796" w:type="dxa"/>
            <w:noWrap/>
            <w:hideMark/>
          </w:tcPr>
          <w:p w14:paraId="1B063EE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9A704F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7777A8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3DA3BF3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4DEA9F4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3CED56E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782B121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762BF9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25D1B2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18E6DD4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6BC435F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157865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75C9C59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9F16BA6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EF6CD6F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</w:p>
        </w:tc>
        <w:tc>
          <w:tcPr>
            <w:tcW w:w="773" w:type="dxa"/>
            <w:noWrap/>
            <w:hideMark/>
          </w:tcPr>
          <w:p w14:paraId="4D33EFB1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5C7F475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9E1DAD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894F6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55C5F20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5E3B0B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AFF4E1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1F62F07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31AFDC9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42AEAB7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1F5559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BE2504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42DE73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00C10E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03F670F8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DBB9133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</w:t>
            </w:r>
          </w:p>
        </w:tc>
        <w:tc>
          <w:tcPr>
            <w:tcW w:w="773" w:type="dxa"/>
            <w:noWrap/>
            <w:hideMark/>
          </w:tcPr>
          <w:p w14:paraId="2FBE3FD3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30A3438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261EBD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1A10BC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1A4E342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534937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0D0ACD6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276ADC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4DF672F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02A4E09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A49EF6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17232B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51151D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47DAA2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FD04AD" w:rsidRPr="008E79C3" w14:paraId="64663705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0588DCC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</w:p>
        </w:tc>
        <w:tc>
          <w:tcPr>
            <w:tcW w:w="773" w:type="dxa"/>
            <w:noWrap/>
            <w:hideMark/>
          </w:tcPr>
          <w:p w14:paraId="00448B54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60A1BC2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7BD001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68B8356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DE4ED0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26726F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A4F061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24A9357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A75B86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61311A6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33CE64A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0FF7BA2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DAD241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64E497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FD04AD" w:rsidRPr="008E79C3" w14:paraId="449C916D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059A943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</w:t>
            </w:r>
          </w:p>
        </w:tc>
        <w:tc>
          <w:tcPr>
            <w:tcW w:w="773" w:type="dxa"/>
            <w:noWrap/>
            <w:hideMark/>
          </w:tcPr>
          <w:p w14:paraId="4ABF3F23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796" w:type="dxa"/>
            <w:noWrap/>
            <w:hideMark/>
          </w:tcPr>
          <w:p w14:paraId="25E60CB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5828AA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C0D9E5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317FD3C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0FED773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2402D8E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1C48466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1BC0A1A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48062FC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3064A4C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012A0A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5A9837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324C4B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FD04AD" w:rsidRPr="008E79C3" w14:paraId="3FCDCF80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583EBB9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</w:t>
            </w:r>
          </w:p>
        </w:tc>
        <w:tc>
          <w:tcPr>
            <w:tcW w:w="773" w:type="dxa"/>
            <w:noWrap/>
            <w:hideMark/>
          </w:tcPr>
          <w:p w14:paraId="70F6EBF9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4BC7B28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717F33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CDAD54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235037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6D3FEF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DE9563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B9D925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704C27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7CA5306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683F1C8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8369F4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289CCD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B83868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471F8EAC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</w:tcPr>
          <w:p w14:paraId="3F68AAA8" w14:textId="77777777" w:rsidR="008E79C3" w:rsidRPr="008E79C3" w:rsidRDefault="008E79C3" w:rsidP="00FD04A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73" w:type="dxa"/>
            <w:noWrap/>
          </w:tcPr>
          <w:p w14:paraId="2D67B517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96" w:type="dxa"/>
            <w:noWrap/>
          </w:tcPr>
          <w:p w14:paraId="7E9B06D2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843" w:type="dxa"/>
            <w:noWrap/>
          </w:tcPr>
          <w:p w14:paraId="1C61B3D5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49" w:type="dxa"/>
            <w:noWrap/>
          </w:tcPr>
          <w:p w14:paraId="6B3CAA7F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54" w:type="dxa"/>
            <w:noWrap/>
          </w:tcPr>
          <w:p w14:paraId="1165CC37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35" w:type="dxa"/>
            <w:noWrap/>
          </w:tcPr>
          <w:p w14:paraId="09581A0C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12" w:type="dxa"/>
            <w:noWrap/>
          </w:tcPr>
          <w:p w14:paraId="13EBFD74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36" w:type="dxa"/>
            <w:noWrap/>
          </w:tcPr>
          <w:p w14:paraId="5F66FC5E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097" w:type="dxa"/>
            <w:noWrap/>
          </w:tcPr>
          <w:p w14:paraId="0CEC88F4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67" w:type="dxa"/>
            <w:noWrap/>
          </w:tcPr>
          <w:p w14:paraId="694EB435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881" w:type="dxa"/>
            <w:noWrap/>
          </w:tcPr>
          <w:p w14:paraId="0B643E9B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819" w:type="dxa"/>
            <w:noWrap/>
          </w:tcPr>
          <w:p w14:paraId="1FC2829F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35" w:type="dxa"/>
            <w:noWrap/>
          </w:tcPr>
          <w:p w14:paraId="0419DE17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64" w:type="dxa"/>
            <w:noWrap/>
          </w:tcPr>
          <w:p w14:paraId="6F69C10A" w14:textId="77777777" w:rsidR="008E79C3" w:rsidRPr="008E79C3" w:rsidRDefault="008E79C3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8E79C3" w:rsidRPr="008E79C3" w14:paraId="2C1E09EB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59E3A24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</w:t>
            </w:r>
          </w:p>
        </w:tc>
        <w:tc>
          <w:tcPr>
            <w:tcW w:w="773" w:type="dxa"/>
            <w:noWrap/>
            <w:hideMark/>
          </w:tcPr>
          <w:p w14:paraId="32294C59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796" w:type="dxa"/>
            <w:noWrap/>
            <w:hideMark/>
          </w:tcPr>
          <w:p w14:paraId="7562C0E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890590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4B54BD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3A2A9A0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0F6481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1DC015C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6D10215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1EDD2E8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264FA69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8B6169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5C8D79B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A84548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1AB851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8E79C3" w:rsidRPr="008E79C3" w14:paraId="0878C025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76F3D30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</w:t>
            </w:r>
          </w:p>
        </w:tc>
        <w:tc>
          <w:tcPr>
            <w:tcW w:w="773" w:type="dxa"/>
            <w:noWrap/>
            <w:hideMark/>
          </w:tcPr>
          <w:p w14:paraId="218B297D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72C36C1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E16735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E549BD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1EEC486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9A2461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1680D2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5FCCF2A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54868D1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48DFBF0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AB0BCF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94F5EB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4F1C21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79B0A36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0CCC8DB3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B700151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</w:t>
            </w:r>
          </w:p>
        </w:tc>
        <w:tc>
          <w:tcPr>
            <w:tcW w:w="773" w:type="dxa"/>
            <w:noWrap/>
            <w:hideMark/>
          </w:tcPr>
          <w:p w14:paraId="32EF4AE8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21196EE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7BFD4A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54EE55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EC1E59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F90E22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440394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EE2F7B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74452E6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D11C48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DACBE1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706474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6E992D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9B2009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3A951F44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E64C96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5</w:t>
            </w:r>
          </w:p>
        </w:tc>
        <w:tc>
          <w:tcPr>
            <w:tcW w:w="773" w:type="dxa"/>
            <w:noWrap/>
            <w:hideMark/>
          </w:tcPr>
          <w:p w14:paraId="1B8EF877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56DEBFB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A6E1BE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2D309AB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3CAC7B1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FFAA03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0CE1DBD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FBB89D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8A4DD6B" w14:textId="2D8C93FA" w:rsidR="00FD04AD" w:rsidRPr="00FD04AD" w:rsidRDefault="008E79C3" w:rsidP="008E79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E79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7CF2E8F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239F1E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0400F49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3B52DD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8AD474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417F4D9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05DD3E09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</w:t>
            </w:r>
          </w:p>
        </w:tc>
        <w:tc>
          <w:tcPr>
            <w:tcW w:w="773" w:type="dxa"/>
            <w:noWrap/>
            <w:hideMark/>
          </w:tcPr>
          <w:p w14:paraId="13A199F1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</w:p>
        </w:tc>
        <w:tc>
          <w:tcPr>
            <w:tcW w:w="796" w:type="dxa"/>
            <w:noWrap/>
            <w:hideMark/>
          </w:tcPr>
          <w:p w14:paraId="399B6E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AF07D5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70564C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4F8B90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4E02AD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76D89BB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EDB00B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2B6632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0A0611A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5E008A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EB82E4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AD53F0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1E0B1F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7FA72E36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618F171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</w:p>
        </w:tc>
        <w:tc>
          <w:tcPr>
            <w:tcW w:w="773" w:type="dxa"/>
            <w:noWrap/>
            <w:hideMark/>
          </w:tcPr>
          <w:p w14:paraId="45F346E7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20F3F75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A6596C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655608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0463E80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7C9A3C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D9D8C9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00287C7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C3CA14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2D02E5E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633B768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7B3E490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F841EF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AA4644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8E79C3" w:rsidRPr="008E79C3" w14:paraId="432EFA92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BA4BF9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</w:t>
            </w:r>
          </w:p>
        </w:tc>
        <w:tc>
          <w:tcPr>
            <w:tcW w:w="773" w:type="dxa"/>
            <w:noWrap/>
            <w:hideMark/>
          </w:tcPr>
          <w:p w14:paraId="0A569B9D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379C796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8EA341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BDC4D3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6D8BE79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B3F675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A6B466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07884D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A8CA7A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3109C94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5F7B876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1074A4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FB8311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83F65B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41F87BA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C4F96FD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</w:t>
            </w:r>
          </w:p>
        </w:tc>
        <w:tc>
          <w:tcPr>
            <w:tcW w:w="773" w:type="dxa"/>
            <w:noWrap/>
            <w:hideMark/>
          </w:tcPr>
          <w:p w14:paraId="146073F4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534D1DD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07EEF3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0ACD61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719E35E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D85C67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701A9E7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83E04A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E45A18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2052CBF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2367188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525829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B0F722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A9B552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EE0E294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8A69F0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</w:t>
            </w:r>
          </w:p>
        </w:tc>
        <w:tc>
          <w:tcPr>
            <w:tcW w:w="773" w:type="dxa"/>
            <w:noWrap/>
            <w:hideMark/>
          </w:tcPr>
          <w:p w14:paraId="5B2F6259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43DCE0E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BABC47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79D1A4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1067BE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0CBF96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C2CA06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711F55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6FE02B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9BB06E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7705101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846BDA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CE5DF1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9AD77F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AFC23EB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4610E0D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</w:t>
            </w:r>
          </w:p>
        </w:tc>
        <w:tc>
          <w:tcPr>
            <w:tcW w:w="773" w:type="dxa"/>
            <w:noWrap/>
            <w:hideMark/>
          </w:tcPr>
          <w:p w14:paraId="0A64CABD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57C2691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84736B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F0A87E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120DAEE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1FC581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8CB773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0A865A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7514D4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50E75E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26CD37D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29E3292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AAEFAB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75D5ED4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047A876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5FABC86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</w:t>
            </w:r>
          </w:p>
        </w:tc>
        <w:tc>
          <w:tcPr>
            <w:tcW w:w="773" w:type="dxa"/>
            <w:noWrap/>
            <w:hideMark/>
          </w:tcPr>
          <w:p w14:paraId="1F1F2577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08ED165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A7E750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305C3F3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5DF2319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F655D6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EBDE3D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5DA35E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0F538CE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13506E0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0F99D7A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BF3556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120E0B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5595CB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98CAC7C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8167CA1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</w:p>
        </w:tc>
        <w:tc>
          <w:tcPr>
            <w:tcW w:w="773" w:type="dxa"/>
            <w:noWrap/>
            <w:hideMark/>
          </w:tcPr>
          <w:p w14:paraId="01B7E417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06B5F14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CF680C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67B7E59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14EEE9F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2C923FB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01A3E01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06D7E50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237A639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294B444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478629C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819" w:type="dxa"/>
            <w:noWrap/>
            <w:hideMark/>
          </w:tcPr>
          <w:p w14:paraId="00FD5CF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2E3812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CDDF1A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</w:tr>
      <w:tr w:rsidR="008E79C3" w:rsidRPr="008E79C3" w14:paraId="16F72069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4C1E92A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64</w:t>
            </w:r>
          </w:p>
        </w:tc>
        <w:tc>
          <w:tcPr>
            <w:tcW w:w="773" w:type="dxa"/>
            <w:noWrap/>
            <w:hideMark/>
          </w:tcPr>
          <w:p w14:paraId="6E1ABB1C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</w:p>
        </w:tc>
        <w:tc>
          <w:tcPr>
            <w:tcW w:w="796" w:type="dxa"/>
            <w:noWrap/>
            <w:hideMark/>
          </w:tcPr>
          <w:p w14:paraId="12890C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2EB5F58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598CD4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354" w:type="dxa"/>
            <w:noWrap/>
            <w:hideMark/>
          </w:tcPr>
          <w:p w14:paraId="2207EE1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2545C54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00ADA48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208DE5A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7EAFEEE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3E6C812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63A368A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0EF2539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17E876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E1E2ED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09BD2B38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1A30D60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</w:t>
            </w:r>
          </w:p>
        </w:tc>
        <w:tc>
          <w:tcPr>
            <w:tcW w:w="773" w:type="dxa"/>
            <w:noWrap/>
            <w:hideMark/>
          </w:tcPr>
          <w:p w14:paraId="0744DC51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77C4CAF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3AC5B9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643CB9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1E617C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32A0DE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6F64E32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0C6B803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322ECF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3DE8920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E37AE8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5930290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7A3725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465A02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2BDF22B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92FC847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6</w:t>
            </w:r>
          </w:p>
        </w:tc>
        <w:tc>
          <w:tcPr>
            <w:tcW w:w="773" w:type="dxa"/>
            <w:noWrap/>
            <w:hideMark/>
          </w:tcPr>
          <w:p w14:paraId="792329D3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5508824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427ADD1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E80D2D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F26266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59C073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2DCDEC5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FF0051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4600347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0EAD09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B52072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34E84CA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ED0E6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F1EFC3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C06D344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C001397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</w:t>
            </w:r>
          </w:p>
        </w:tc>
        <w:tc>
          <w:tcPr>
            <w:tcW w:w="773" w:type="dxa"/>
            <w:noWrap/>
            <w:hideMark/>
          </w:tcPr>
          <w:p w14:paraId="59FC7BFE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462DAE1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617C9AF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0452FF0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354" w:type="dxa"/>
            <w:noWrap/>
            <w:hideMark/>
          </w:tcPr>
          <w:p w14:paraId="7F0E99F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E3489B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70932EB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5974974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68DC1C1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5F2E790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4E5866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46262E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D7A16C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1FC9CE9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8E79C3" w:rsidRPr="008E79C3" w14:paraId="0B0C5586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CE3A6D4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</w:p>
        </w:tc>
        <w:tc>
          <w:tcPr>
            <w:tcW w:w="773" w:type="dxa"/>
            <w:noWrap/>
            <w:hideMark/>
          </w:tcPr>
          <w:p w14:paraId="5483E5A9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630E6BA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B447E5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DAEE06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8E4071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EEFF8B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07260AC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597957D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F2B357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7ADBFD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3FA641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6822F8E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20B404B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525ED4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7E0486E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339A6E8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</w:t>
            </w:r>
          </w:p>
        </w:tc>
        <w:tc>
          <w:tcPr>
            <w:tcW w:w="773" w:type="dxa"/>
            <w:noWrap/>
            <w:hideMark/>
          </w:tcPr>
          <w:p w14:paraId="05C4F916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70947C8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0B7B634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79D437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730D79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7CB5C4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FA0C26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54EA76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5783CC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40BFB65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15C41077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DB8505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2EDF7E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3E4C803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69A47601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12475425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</w:t>
            </w:r>
          </w:p>
        </w:tc>
        <w:tc>
          <w:tcPr>
            <w:tcW w:w="773" w:type="dxa"/>
            <w:noWrap/>
            <w:hideMark/>
          </w:tcPr>
          <w:p w14:paraId="5573BB0C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53DBB09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2E13A7D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31BBCE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1A2AA7D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71748B6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1F1430F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64A7C2C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2E7617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1922B8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6F9BCC9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704260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532BEE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6D30CF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0969CB6B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54FF940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</w:t>
            </w:r>
          </w:p>
        </w:tc>
        <w:tc>
          <w:tcPr>
            <w:tcW w:w="773" w:type="dxa"/>
            <w:noWrap/>
            <w:hideMark/>
          </w:tcPr>
          <w:p w14:paraId="4819F3E0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26ADBA3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71CE4BD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23F575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307345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670F31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62A4CE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6FD57024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A3C0BB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1C994D7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403D584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0C7035F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7D2477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690BEC0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5C9B47F5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AAD6E4F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</w:t>
            </w:r>
          </w:p>
        </w:tc>
        <w:tc>
          <w:tcPr>
            <w:tcW w:w="773" w:type="dxa"/>
            <w:noWrap/>
            <w:hideMark/>
          </w:tcPr>
          <w:p w14:paraId="2A6DAD82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4CA621C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1C6AA90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2E46F2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508908A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41EC91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C143A1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4F053E9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73E6C6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50D1DE4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1E48ED0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6EB94DC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55EA96C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3A719F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</w:tr>
      <w:tr w:rsidR="008E79C3" w:rsidRPr="008E79C3" w14:paraId="5C7D0E6C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C24632F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</w:t>
            </w:r>
          </w:p>
        </w:tc>
        <w:tc>
          <w:tcPr>
            <w:tcW w:w="773" w:type="dxa"/>
            <w:noWrap/>
            <w:hideMark/>
          </w:tcPr>
          <w:p w14:paraId="2AFDF278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6B4BAAC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0E27AB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B89A45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0A72F88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7B5E34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17DC30F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5506E3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9A0398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02CC917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7CF65C3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23DD60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949702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161B58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386DE56A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49F290A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5</w:t>
            </w:r>
          </w:p>
        </w:tc>
        <w:tc>
          <w:tcPr>
            <w:tcW w:w="773" w:type="dxa"/>
            <w:noWrap/>
            <w:hideMark/>
          </w:tcPr>
          <w:p w14:paraId="28F63C60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0976FD4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4DE59F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12D3649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E88702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34355A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29396DB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1B33BA7D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2A86042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725B507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342A094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BB36108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3B9E412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13564EE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DE00DAD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B06DD03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</w:t>
            </w:r>
          </w:p>
        </w:tc>
        <w:tc>
          <w:tcPr>
            <w:tcW w:w="773" w:type="dxa"/>
            <w:noWrap/>
            <w:hideMark/>
          </w:tcPr>
          <w:p w14:paraId="01599D33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65F0709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541C1A2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5523886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F33DF0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13FF2D8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3F82CA7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179F28E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4FF1EE2E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267" w:type="dxa"/>
            <w:noWrap/>
            <w:hideMark/>
          </w:tcPr>
          <w:p w14:paraId="0F4B2BA3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1D5C649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1124AF9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771223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5A3AD3E6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2DC363DA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77967A3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</w:t>
            </w:r>
          </w:p>
        </w:tc>
        <w:tc>
          <w:tcPr>
            <w:tcW w:w="773" w:type="dxa"/>
            <w:noWrap/>
            <w:hideMark/>
          </w:tcPr>
          <w:p w14:paraId="47899E1F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0583F72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2ADA8F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4B374FF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40285F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0FDA8EDB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4EA7228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7CE46D0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6236C90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</w:p>
        </w:tc>
        <w:tc>
          <w:tcPr>
            <w:tcW w:w="1267" w:type="dxa"/>
            <w:noWrap/>
            <w:hideMark/>
          </w:tcPr>
          <w:p w14:paraId="6ACA1F2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671900D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54124D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F305BC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2D3D8FD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1EE0E319" w14:textId="77777777" w:rsidTr="008E7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BDA5FA3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</w:t>
            </w:r>
          </w:p>
        </w:tc>
        <w:tc>
          <w:tcPr>
            <w:tcW w:w="773" w:type="dxa"/>
            <w:noWrap/>
            <w:hideMark/>
          </w:tcPr>
          <w:p w14:paraId="4393C7F5" w14:textId="77777777" w:rsidR="00FD04AD" w:rsidRPr="00FD04AD" w:rsidRDefault="00FD04AD" w:rsidP="00FD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176AD062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77C8F2ED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731C5831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217057CC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35" w:type="dxa"/>
            <w:noWrap/>
            <w:hideMark/>
          </w:tcPr>
          <w:p w14:paraId="6DE4FAA8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912" w:type="dxa"/>
            <w:noWrap/>
            <w:hideMark/>
          </w:tcPr>
          <w:p w14:paraId="0470FF2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36" w:type="dxa"/>
            <w:noWrap/>
            <w:hideMark/>
          </w:tcPr>
          <w:p w14:paraId="7DF992BF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097" w:type="dxa"/>
            <w:noWrap/>
            <w:hideMark/>
          </w:tcPr>
          <w:p w14:paraId="6A7F94D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3B7D9B80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881" w:type="dxa"/>
            <w:noWrap/>
            <w:hideMark/>
          </w:tcPr>
          <w:p w14:paraId="5CC35B7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D988F2A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70B91B2B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08542375" w14:textId="77777777" w:rsidR="00FD04AD" w:rsidRPr="00FD04AD" w:rsidRDefault="00FD04AD" w:rsidP="00FD04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  <w:tr w:rsidR="008E79C3" w:rsidRPr="008E79C3" w14:paraId="5512F6A7" w14:textId="77777777" w:rsidTr="008E7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474F446" w14:textId="77777777" w:rsidR="00FD04AD" w:rsidRPr="00FD04AD" w:rsidRDefault="00FD04AD" w:rsidP="00FD0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</w:t>
            </w:r>
          </w:p>
        </w:tc>
        <w:tc>
          <w:tcPr>
            <w:tcW w:w="773" w:type="dxa"/>
            <w:noWrap/>
            <w:hideMark/>
          </w:tcPr>
          <w:p w14:paraId="05CBF222" w14:textId="77777777" w:rsidR="00FD04AD" w:rsidRPr="00FD04AD" w:rsidRDefault="00FD04AD" w:rsidP="00FD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796" w:type="dxa"/>
            <w:noWrap/>
            <w:hideMark/>
          </w:tcPr>
          <w:p w14:paraId="7C14A783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43" w:type="dxa"/>
            <w:noWrap/>
            <w:hideMark/>
          </w:tcPr>
          <w:p w14:paraId="3F6B5064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</w:p>
        </w:tc>
        <w:tc>
          <w:tcPr>
            <w:tcW w:w="1149" w:type="dxa"/>
            <w:noWrap/>
            <w:hideMark/>
          </w:tcPr>
          <w:p w14:paraId="12F7D34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354" w:type="dxa"/>
            <w:noWrap/>
            <w:hideMark/>
          </w:tcPr>
          <w:p w14:paraId="487171E2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432AC730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12" w:type="dxa"/>
            <w:noWrap/>
            <w:hideMark/>
          </w:tcPr>
          <w:p w14:paraId="5B285F57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36" w:type="dxa"/>
            <w:noWrap/>
            <w:hideMark/>
          </w:tcPr>
          <w:p w14:paraId="36DE83D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097" w:type="dxa"/>
            <w:noWrap/>
            <w:hideMark/>
          </w:tcPr>
          <w:p w14:paraId="1173C265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1267" w:type="dxa"/>
            <w:noWrap/>
            <w:hideMark/>
          </w:tcPr>
          <w:p w14:paraId="20F54B86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81" w:type="dxa"/>
            <w:noWrap/>
            <w:hideMark/>
          </w:tcPr>
          <w:p w14:paraId="7D5F1B4F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819" w:type="dxa"/>
            <w:noWrap/>
            <w:hideMark/>
          </w:tcPr>
          <w:p w14:paraId="44A7986A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935" w:type="dxa"/>
            <w:noWrap/>
            <w:hideMark/>
          </w:tcPr>
          <w:p w14:paraId="6C8EF7F1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  <w:tc>
          <w:tcPr>
            <w:tcW w:w="464" w:type="dxa"/>
            <w:noWrap/>
            <w:hideMark/>
          </w:tcPr>
          <w:p w14:paraId="43CAC5CC" w14:textId="77777777" w:rsidR="00FD04AD" w:rsidRPr="00FD04AD" w:rsidRDefault="00FD04AD" w:rsidP="00FD04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D0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</w:p>
        </w:tc>
      </w:tr>
    </w:tbl>
    <w:p w14:paraId="1A1CB90C" w14:textId="77777777" w:rsidR="009E3747" w:rsidRPr="008E79C3" w:rsidRDefault="009E3747">
      <w:pPr>
        <w:rPr>
          <w:rFonts w:ascii="Times New Roman" w:hAnsi="Times New Roman" w:cs="Times New Roman"/>
          <w:sz w:val="20"/>
          <w:szCs w:val="20"/>
        </w:rPr>
      </w:pPr>
    </w:p>
    <w:p w14:paraId="7B47D3E8" w14:textId="41414457" w:rsidR="00FD04AD" w:rsidRPr="008E79C3" w:rsidRDefault="00FD04AD" w:rsidP="00FD04A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8E79C3">
        <w:rPr>
          <w:rFonts w:ascii="Times New Roman" w:hAnsi="Times New Roman" w:cs="Times New Roman"/>
          <w:b/>
          <w:bCs/>
          <w:sz w:val="20"/>
          <w:szCs w:val="20"/>
          <w:u w:val="single"/>
        </w:rPr>
        <w:t>Keys</w:t>
      </w:r>
    </w:p>
    <w:p w14:paraId="4217C930" w14:textId="49BD3930" w:rsidR="00FD04AD" w:rsidRPr="008E79C3" w:rsidRDefault="00FD04AD" w:rsidP="00FD04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E79C3">
        <w:rPr>
          <w:rFonts w:ascii="Times New Roman" w:hAnsi="Times New Roman" w:cs="Times New Roman"/>
          <w:sz w:val="20"/>
          <w:szCs w:val="20"/>
        </w:rPr>
        <w:t>S- Sensitive</w:t>
      </w:r>
    </w:p>
    <w:p w14:paraId="5A1B3FA5" w14:textId="3B7CC8B1" w:rsidR="00FD04AD" w:rsidRPr="008E79C3" w:rsidRDefault="00FD04AD" w:rsidP="00FD04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E79C3">
        <w:rPr>
          <w:rFonts w:ascii="Times New Roman" w:hAnsi="Times New Roman" w:cs="Times New Roman"/>
          <w:sz w:val="20"/>
          <w:szCs w:val="20"/>
        </w:rPr>
        <w:t>R- Resistant</w:t>
      </w:r>
    </w:p>
    <w:p w14:paraId="71266B06" w14:textId="39D67BBB" w:rsidR="00FD04AD" w:rsidRPr="008E79C3" w:rsidRDefault="00FD04AD" w:rsidP="00FD04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E79C3">
        <w:rPr>
          <w:rFonts w:ascii="Times New Roman" w:hAnsi="Times New Roman" w:cs="Times New Roman"/>
          <w:sz w:val="20"/>
          <w:szCs w:val="20"/>
        </w:rPr>
        <w:t>I-Intermediate</w:t>
      </w:r>
    </w:p>
    <w:p w14:paraId="33BF6E7C" w14:textId="0F1C3F83" w:rsidR="00FD04AD" w:rsidRPr="008E79C3" w:rsidRDefault="00FD04AD" w:rsidP="00FD04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E79C3">
        <w:rPr>
          <w:rFonts w:ascii="Times New Roman" w:hAnsi="Times New Roman" w:cs="Times New Roman"/>
          <w:sz w:val="20"/>
          <w:szCs w:val="20"/>
        </w:rPr>
        <w:t xml:space="preserve">*- Not Known </w:t>
      </w:r>
    </w:p>
    <w:sectPr w:rsidR="00FD04AD" w:rsidRPr="008E79C3" w:rsidSect="00BB1A8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2A18D" w14:textId="77777777" w:rsidR="00BB1A83" w:rsidRDefault="00BB1A83" w:rsidP="00FD04AD">
      <w:pPr>
        <w:spacing w:after="0" w:line="240" w:lineRule="auto"/>
      </w:pPr>
      <w:r>
        <w:separator/>
      </w:r>
    </w:p>
  </w:endnote>
  <w:endnote w:type="continuationSeparator" w:id="0">
    <w:p w14:paraId="5606D3CF" w14:textId="77777777" w:rsidR="00BB1A83" w:rsidRDefault="00BB1A83" w:rsidP="00FD0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6F95D" w14:textId="77777777" w:rsidR="00BB1A83" w:rsidRDefault="00BB1A83" w:rsidP="00FD04AD">
      <w:pPr>
        <w:spacing w:after="0" w:line="240" w:lineRule="auto"/>
      </w:pPr>
      <w:r>
        <w:separator/>
      </w:r>
    </w:p>
  </w:footnote>
  <w:footnote w:type="continuationSeparator" w:id="0">
    <w:p w14:paraId="409933BD" w14:textId="77777777" w:rsidR="00BB1A83" w:rsidRDefault="00BB1A83" w:rsidP="00FD0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BD5F3" w14:textId="1D34CA9C" w:rsidR="008E79C3" w:rsidRPr="008E79C3" w:rsidRDefault="008E79C3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able </w:t>
    </w:r>
    <w:r w:rsidR="003C4C9A">
      <w:rPr>
        <w:rFonts w:ascii="Times New Roman" w:hAnsi="Times New Roman" w:cs="Times New Roman"/>
        <w:sz w:val="24"/>
        <w:szCs w:val="24"/>
      </w:rPr>
      <w:t>2</w:t>
    </w:r>
    <w:r>
      <w:rPr>
        <w:rFonts w:ascii="Times New Roman" w:hAnsi="Times New Roman" w:cs="Times New Roman"/>
        <w:sz w:val="24"/>
        <w:szCs w:val="24"/>
      </w:rPr>
      <w:t>:</w:t>
    </w:r>
    <w:r w:rsidRPr="008E79C3">
      <w:rPr>
        <w:rFonts w:ascii="Times New Roman" w:hAnsi="Times New Roman" w:cs="Times New Roman"/>
        <w:sz w:val="24"/>
        <w:szCs w:val="24"/>
      </w:rPr>
      <w:t xml:space="preserve"> The</w:t>
    </w:r>
    <w:r w:rsidRPr="008E79C3">
      <w:rPr>
        <w:rFonts w:ascii="Times New Roman" w:hAnsi="Times New Roman" w:cs="Times New Roman"/>
        <w:sz w:val="24"/>
        <w:szCs w:val="24"/>
      </w:rPr>
      <w:t xml:space="preserve"> antimicrobial susceptibility profile of </w:t>
    </w:r>
    <w:r>
      <w:rPr>
        <w:rFonts w:ascii="Times New Roman" w:hAnsi="Times New Roman" w:cs="Times New Roman"/>
        <w:sz w:val="24"/>
        <w:szCs w:val="24"/>
      </w:rPr>
      <w:t>classical</w:t>
    </w:r>
    <w:r w:rsidRPr="008E79C3">
      <w:rPr>
        <w:rFonts w:ascii="Times New Roman" w:hAnsi="Times New Roman" w:cs="Times New Roman"/>
        <w:sz w:val="24"/>
        <w:szCs w:val="24"/>
      </w:rPr>
      <w:t xml:space="preserve"> </w:t>
    </w:r>
    <w:r w:rsidRPr="008E79C3">
      <w:rPr>
        <w:rFonts w:ascii="Times New Roman" w:hAnsi="Times New Roman" w:cs="Times New Roman"/>
        <w:i/>
        <w:iCs/>
        <w:sz w:val="24"/>
        <w:szCs w:val="24"/>
      </w:rPr>
      <w:t>Klebsiella pneumoniae</w:t>
    </w:r>
    <w:r w:rsidRPr="008E79C3">
      <w:rPr>
        <w:rFonts w:ascii="Times New Roman" w:hAnsi="Times New Roman" w:cs="Times New Roman"/>
        <w:sz w:val="24"/>
        <w:szCs w:val="24"/>
      </w:rPr>
      <w:t xml:space="preserve"> isolat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AD"/>
    <w:rsid w:val="003C4C9A"/>
    <w:rsid w:val="008E79C3"/>
    <w:rsid w:val="009E3747"/>
    <w:rsid w:val="00BB1A83"/>
    <w:rsid w:val="00E642F1"/>
    <w:rsid w:val="00FD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6CA1AA"/>
  <w15:chartTrackingRefBased/>
  <w15:docId w15:val="{94A24E8B-65C1-432F-8801-F8F33FC0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04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4AD"/>
    <w:rPr>
      <w:color w:val="954F72"/>
      <w:u w:val="single"/>
    </w:rPr>
  </w:style>
  <w:style w:type="paragraph" w:customStyle="1" w:styleId="msonormal0">
    <w:name w:val="msonormal"/>
    <w:basedOn w:val="Normal"/>
    <w:rsid w:val="00FD0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3">
    <w:name w:val="xl63"/>
    <w:basedOn w:val="Normal"/>
    <w:rsid w:val="00FD0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table" w:styleId="PlainTable2">
    <w:name w:val="Plain Table 2"/>
    <w:basedOn w:val="TableNormal"/>
    <w:uiPriority w:val="42"/>
    <w:rsid w:val="00FD04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FD0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table" w:styleId="GridTable1Light-Accent6">
    <w:name w:val="Grid Table 1 Light Accent 6"/>
    <w:basedOn w:val="TableNormal"/>
    <w:uiPriority w:val="46"/>
    <w:rsid w:val="00FD04A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FD04A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D0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4AD"/>
  </w:style>
  <w:style w:type="paragraph" w:styleId="Footer">
    <w:name w:val="footer"/>
    <w:basedOn w:val="Normal"/>
    <w:link w:val="FooterChar"/>
    <w:uiPriority w:val="99"/>
    <w:unhideWhenUsed/>
    <w:rsid w:val="00FD0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4AD"/>
  </w:style>
  <w:style w:type="table" w:styleId="ListTable4-Accent6">
    <w:name w:val="List Table 4 Accent 6"/>
    <w:basedOn w:val="TableNormal"/>
    <w:uiPriority w:val="49"/>
    <w:rsid w:val="00FD04A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2">
    <w:name w:val="List Table 4 Accent 2"/>
    <w:basedOn w:val="TableNormal"/>
    <w:uiPriority w:val="49"/>
    <w:rsid w:val="00FD04A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6">
    <w:name w:val="List Table 3 Accent 6"/>
    <w:basedOn w:val="TableNormal"/>
    <w:uiPriority w:val="48"/>
    <w:rsid w:val="008E79C3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8A7E9-A69E-4996-B584-3D5F3BB29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san Adelabu</dc:creator>
  <cp:keywords/>
  <dc:description/>
  <cp:lastModifiedBy>Olusesan Adelabu</cp:lastModifiedBy>
  <cp:revision>1</cp:revision>
  <dcterms:created xsi:type="dcterms:W3CDTF">2024-04-22T11:39:00Z</dcterms:created>
  <dcterms:modified xsi:type="dcterms:W3CDTF">2024-04-22T14:46:00Z</dcterms:modified>
</cp:coreProperties>
</file>